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B2C1D" w:rsidRPr="003006E8" w:rsidRDefault="0044609F" w:rsidP="003006E8">
      <w:pPr>
        <w:rPr>
          <w:rFonts w:ascii="Times New Roman" w:hAnsi="Times New Roman" w:cs="Times New Roman"/>
          <w:b/>
          <w:bCs/>
          <w:sz w:val="22"/>
        </w:rPr>
      </w:pPr>
      <w:r w:rsidRPr="0044609F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B91155">
        <w:rPr>
          <w:rFonts w:ascii="Times New Roman" w:hAnsi="Times New Roman" w:cs="Times New Roman"/>
          <w:b/>
          <w:bCs/>
          <w:sz w:val="22"/>
        </w:rPr>
        <w:t>T</w:t>
      </w:r>
      <w:r w:rsidRPr="0044609F">
        <w:rPr>
          <w:rFonts w:ascii="Times New Roman" w:hAnsi="Times New Roman" w:cs="Times New Roman"/>
          <w:b/>
          <w:bCs/>
          <w:sz w:val="22"/>
        </w:rPr>
        <w:t>able</w:t>
      </w:r>
      <w:r w:rsidR="001B5A8C">
        <w:rPr>
          <w:rFonts w:ascii="Times New Roman" w:hAnsi="Times New Roman" w:cs="Times New Roman"/>
          <w:b/>
          <w:bCs/>
          <w:sz w:val="22"/>
        </w:rPr>
        <w:t xml:space="preserve"> </w:t>
      </w:r>
      <w:r w:rsidR="00B91155">
        <w:rPr>
          <w:rFonts w:ascii="Times New Roman" w:hAnsi="Times New Roman" w:cs="Times New Roman"/>
          <w:b/>
          <w:bCs/>
          <w:sz w:val="22"/>
        </w:rPr>
        <w:t>S</w:t>
      </w:r>
      <w:r w:rsidRPr="0044609F">
        <w:rPr>
          <w:rFonts w:ascii="Times New Roman" w:hAnsi="Times New Roman" w:cs="Times New Roman"/>
          <w:b/>
          <w:bCs/>
          <w:sz w:val="22"/>
        </w:rPr>
        <w:t>1</w:t>
      </w:r>
      <w:r w:rsidR="003006E8" w:rsidRPr="003006E8">
        <w:rPr>
          <w:rFonts w:ascii="Times New Roman" w:hAnsi="Times New Roman" w:cs="Times New Roman"/>
          <w:b/>
          <w:bCs/>
          <w:sz w:val="22"/>
        </w:rPr>
        <w:t>.</w:t>
      </w:r>
      <w:r w:rsidR="003006E8">
        <w:rPr>
          <w:rFonts w:ascii="Times New Roman" w:hAnsi="Times New Roman" w:cs="Times New Roman"/>
          <w:b/>
          <w:bCs/>
          <w:sz w:val="22"/>
        </w:rPr>
        <w:t xml:space="preserve"> </w:t>
      </w:r>
      <w:bookmarkStart w:id="0" w:name="_Hlk119850835"/>
      <w:r w:rsidR="003006E8">
        <w:rPr>
          <w:rFonts w:ascii="Times New Roman" w:hAnsi="Times New Roman" w:cs="Times New Roman"/>
          <w:b/>
          <w:bCs/>
          <w:sz w:val="22"/>
        </w:rPr>
        <w:t>T</w:t>
      </w:r>
      <w:r w:rsidR="003006E8" w:rsidRPr="003006E8">
        <w:rPr>
          <w:rFonts w:ascii="Times New Roman" w:hAnsi="Times New Roman" w:cs="Times New Roman"/>
          <w:b/>
          <w:bCs/>
          <w:sz w:val="22"/>
        </w:rPr>
        <w:t xml:space="preserve">he similarity between φPaP11-13 and known </w:t>
      </w:r>
      <w:r w:rsidR="003006E8" w:rsidRPr="0044609F">
        <w:rPr>
          <w:rFonts w:ascii="Times New Roman" w:hAnsi="Times New Roman" w:cs="Times New Roman"/>
          <w:b/>
          <w:bCs/>
          <w:sz w:val="22"/>
        </w:rPr>
        <w:t>Sipoviridae</w:t>
      </w:r>
      <w:r w:rsidR="003006E8" w:rsidRPr="003006E8">
        <w:rPr>
          <w:rFonts w:ascii="Times New Roman" w:hAnsi="Times New Roman" w:cs="Times New Roman"/>
          <w:b/>
          <w:bCs/>
          <w:sz w:val="22"/>
        </w:rPr>
        <w:t xml:space="preserve"> family phages</w:t>
      </w:r>
      <w:r w:rsidR="003022C1">
        <w:rPr>
          <w:rFonts w:ascii="Times New Roman" w:hAnsi="Times New Roman" w:cs="Times New Roman"/>
          <w:b/>
          <w:bCs/>
          <w:sz w:val="22"/>
        </w:rPr>
        <w:t xml:space="preserve"> from NCBI</w:t>
      </w:r>
      <w:r w:rsidR="003006E8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W w:w="8907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1843"/>
        <w:gridCol w:w="992"/>
        <w:gridCol w:w="1819"/>
      </w:tblGrid>
      <w:tr w:rsidR="003006E8" w:rsidRPr="003006E8" w:rsidTr="003006E8">
        <w:trPr>
          <w:trHeight w:val="285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uery Cov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 value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0C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ccession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A: Siphoviridae sp. isolate ct4Al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K053742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A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431235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116M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J578777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116M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J578776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095N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J578774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071N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X570710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14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18839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Ouroboro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27630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a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820634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308M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27376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TCUCAP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505928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150M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J578782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A: Siphoviridae sp. isolate ctm3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K044867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tibacterium phage P108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813683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Levios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919515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a6919-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820638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085N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J578772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a9-6919-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820639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037M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22339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115M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X570708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085M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X570707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A: Siphoviridae sp. isolate ct0fI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K054346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a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820642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ir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27623.2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A: Siphoviridae sp. isolate ctulL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K046057.1</w:t>
            </w:r>
          </w:p>
        </w:tc>
      </w:tr>
      <w:tr w:rsidR="003006E8" w:rsidRPr="003006E8" w:rsidTr="0044609F">
        <w:trPr>
          <w:trHeight w:val="285"/>
        </w:trPr>
        <w:tc>
          <w:tcPr>
            <w:tcW w:w="42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A: Siphoviridae sp. isolate ctlEX2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K048405.1</w:t>
            </w:r>
          </w:p>
        </w:tc>
      </w:tr>
      <w:tr w:rsidR="003006E8" w:rsidRPr="003006E8" w:rsidTr="0044609F">
        <w:trPr>
          <w:trHeight w:val="285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tibacterium phage P107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813679.1</w:t>
            </w:r>
          </w:p>
        </w:tc>
      </w:tr>
      <w:tr w:rsidR="003006E8" w:rsidRPr="003006E8" w:rsidTr="0044609F">
        <w:trPr>
          <w:trHeight w:val="285"/>
        </w:trPr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ropionibacterium phage PacnesP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Y926792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Soli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27627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171M01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J578787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Lauchell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27628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a3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820632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a59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820633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tibacterium phage P104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813675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18842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A: Siphoviridae sp. ctkV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K032807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070N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J578767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100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18852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112N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X570714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BruceLetha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31084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a6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820641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a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820640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060L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X570705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AD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706171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Attac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27629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a29399-1-D_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820636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064M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J578763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064M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J578764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030N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J578760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117M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41956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A: Siphoviridae sp. isolate ct0kU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K051286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092M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J578773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163M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27405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117M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27403.1</w:t>
            </w:r>
          </w:p>
        </w:tc>
      </w:tr>
      <w:tr w:rsidR="003006E8" w:rsidRPr="003006E8" w:rsidTr="0044609F">
        <w:trPr>
          <w:trHeight w:val="285"/>
        </w:trPr>
        <w:tc>
          <w:tcPr>
            <w:tcW w:w="42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194M00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27392.1</w:t>
            </w:r>
          </w:p>
        </w:tc>
      </w:tr>
      <w:tr w:rsidR="003006E8" w:rsidRPr="003006E8" w:rsidTr="0044609F">
        <w:trPr>
          <w:trHeight w:val="285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179M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J578788.1</w:t>
            </w:r>
          </w:p>
        </w:tc>
      </w:tr>
      <w:tr w:rsidR="003006E8" w:rsidRPr="003006E8" w:rsidTr="0044609F">
        <w:trPr>
          <w:trHeight w:val="285"/>
        </w:trPr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ropionibacterium phage PHL141N00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J578781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tibacterium phage P107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813677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ATCC29399B_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18851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067M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X570709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067M01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27380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067M0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J578766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111M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X570702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a29399-1-D_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820635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rocrass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27626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100_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18838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073M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X570703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151N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41957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151M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27347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066M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X570711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010M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X570704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18834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114N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J578775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114L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X570712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Moyash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31003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ATCC29399B_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18847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a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820637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Stormbor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27622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Supernov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919533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LilBandi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919516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Enok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31119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Aquari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919491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104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18845.1</w:t>
            </w:r>
          </w:p>
        </w:tc>
      </w:tr>
      <w:tr w:rsidR="003006E8" w:rsidRPr="003006E8" w:rsidTr="0044609F">
        <w:trPr>
          <w:trHeight w:val="285"/>
        </w:trPr>
        <w:tc>
          <w:tcPr>
            <w:tcW w:w="42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AS50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%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706172.1</w:t>
            </w:r>
          </w:p>
        </w:tc>
      </w:tr>
      <w:tr w:rsidR="003006E8" w:rsidRPr="003006E8" w:rsidTr="0044609F">
        <w:trPr>
          <w:trHeight w:val="285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113M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X570713.1</w:t>
            </w:r>
          </w:p>
        </w:tc>
      </w:tr>
      <w:tr w:rsidR="003006E8" w:rsidRPr="003006E8" w:rsidTr="0044609F">
        <w:trPr>
          <w:trHeight w:val="285"/>
        </w:trPr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ropionibacterium phage QueenBey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%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31005.2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MEAK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919522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152M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J578785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Wizz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_027621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a3-SS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820645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a33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%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820644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ionibacterium phage PHL199M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J578790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A: Siphoviridae sp. isolate ct9aH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%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K029815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A: Siphoviridae sp. isolate ctufG1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%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K041711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A: Siphoviridae sp. isolate ctptf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K038489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A: Siphoviridae sp. isolate ctHDD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%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K035457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A: Siphoviridae sp. isolate ctahB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K031062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A: Siphoviridae sp. isolate ctTIN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K051042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A: Siphoviridae sp. isolate ctMw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K041953.1</w:t>
            </w:r>
          </w:p>
        </w:tc>
      </w:tr>
      <w:tr w:rsidR="003006E8" w:rsidRPr="003006E8" w:rsidTr="003006E8">
        <w:trPr>
          <w:trHeight w:val="285"/>
        </w:trPr>
        <w:tc>
          <w:tcPr>
            <w:tcW w:w="425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452D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A: Siphoviridae sp. isolate ctXNH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:rsidR="003006E8" w:rsidRPr="008E0C29" w:rsidRDefault="003006E8" w:rsidP="00013B5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C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K038603.1</w:t>
            </w:r>
          </w:p>
        </w:tc>
      </w:tr>
    </w:tbl>
    <w:p w:rsidR="003006E8" w:rsidRPr="003006E8" w:rsidRDefault="003006E8" w:rsidP="003006E8">
      <w:pPr>
        <w:rPr>
          <w:rFonts w:ascii="Times New Roman" w:hAnsi="Times New Roman" w:cs="Times New Roman"/>
        </w:rPr>
      </w:pPr>
    </w:p>
    <w:sectPr w:rsidR="003006E8" w:rsidRPr="003006E8" w:rsidSect="003006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22589" w:rsidRDefault="00722589" w:rsidP="00A07626">
      <w:r>
        <w:separator/>
      </w:r>
    </w:p>
  </w:endnote>
  <w:endnote w:type="continuationSeparator" w:id="0">
    <w:p w:rsidR="00722589" w:rsidRDefault="00722589" w:rsidP="00A07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22589" w:rsidRDefault="00722589" w:rsidP="00A07626">
      <w:r>
        <w:separator/>
      </w:r>
    </w:p>
  </w:footnote>
  <w:footnote w:type="continuationSeparator" w:id="0">
    <w:p w:rsidR="00722589" w:rsidRDefault="00722589" w:rsidP="00A076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xMDY0N7WwMDI2MrNU0lEKTi0uzszPAykwrgUA8mqUjiwAAAA="/>
  </w:docVars>
  <w:rsids>
    <w:rsidRoot w:val="00D81A2B"/>
    <w:rsid w:val="000B2C1D"/>
    <w:rsid w:val="001B5A8C"/>
    <w:rsid w:val="003006E8"/>
    <w:rsid w:val="003022C1"/>
    <w:rsid w:val="0044609F"/>
    <w:rsid w:val="00452DC5"/>
    <w:rsid w:val="00682DCB"/>
    <w:rsid w:val="00722589"/>
    <w:rsid w:val="008E0C29"/>
    <w:rsid w:val="00A07626"/>
    <w:rsid w:val="00A0764E"/>
    <w:rsid w:val="00A11BD6"/>
    <w:rsid w:val="00AF5B8E"/>
    <w:rsid w:val="00B91155"/>
    <w:rsid w:val="00CA05CE"/>
    <w:rsid w:val="00CE2774"/>
    <w:rsid w:val="00D06FA2"/>
    <w:rsid w:val="00D6383C"/>
    <w:rsid w:val="00D81A2B"/>
    <w:rsid w:val="00E86DE5"/>
    <w:rsid w:val="00F44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AA1EF7"/>
  <w15:chartTrackingRefBased/>
  <w15:docId w15:val="{CB7DB3D8-17D3-4AE2-99B7-0DEED23DA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76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76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76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76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0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89</Words>
  <Characters>4499</Characters>
  <Application>Microsoft Office Word</Application>
  <DocSecurity>0</DocSecurity>
  <Lines>37</Lines>
  <Paragraphs>10</Paragraphs>
  <ScaleCrop>false</ScaleCrop>
  <Company/>
  <LinksUpToDate>false</LinksUpToDate>
  <CharactersWithSpaces>5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xx</cp:lastModifiedBy>
  <cp:revision>7</cp:revision>
  <dcterms:created xsi:type="dcterms:W3CDTF">2022-11-02T15:18:00Z</dcterms:created>
  <dcterms:modified xsi:type="dcterms:W3CDTF">2022-11-20T09:38:00Z</dcterms:modified>
</cp:coreProperties>
</file>